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B76" w:rsidRDefault="00913B76" w:rsidP="00913B76">
      <w:r>
        <w:t xml:space="preserve">Appendix 2 – Summary of Institution’s Rehabilitation Treatment Protocol for Proximal </w:t>
      </w:r>
      <w:proofErr w:type="spellStart"/>
      <w:r>
        <w:t>Humerus</w:t>
      </w:r>
      <w:proofErr w:type="spellEnd"/>
      <w:r>
        <w:t xml:space="preserve"> </w:t>
      </w:r>
      <w:bookmarkStart w:id="0" w:name="_GoBack"/>
      <w:r>
        <w:t xml:space="preserve">Fractures </w:t>
      </w:r>
      <w:bookmarkEnd w:id="0"/>
    </w:p>
    <w:p w:rsidR="00F870E8" w:rsidRDefault="00913B76" w:rsidP="00913B76">
      <w:pPr>
        <w:jc w:val="center"/>
      </w:pPr>
      <w:r>
        <w:rPr>
          <w:noProof/>
        </w:rPr>
        <w:drawing>
          <wp:inline distT="0" distB="0" distL="0" distR="0">
            <wp:extent cx="5454594" cy="78778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8" t="11672" r="9258" b="7005"/>
                    <a:stretch/>
                  </pic:blipFill>
                  <pic:spPr bwMode="auto">
                    <a:xfrm>
                      <a:off x="0" y="0"/>
                      <a:ext cx="5472998" cy="790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3B76" w:rsidRDefault="00913B76"/>
    <w:sectPr w:rsidR="00913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76"/>
    <w:rsid w:val="00913B76"/>
    <w:rsid w:val="00F8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B3ECA"/>
  <w15:chartTrackingRefBased/>
  <w15:docId w15:val="{A0983757-5ECD-4254-9811-5D0AAF36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7-09T13:26:00Z</dcterms:created>
  <dcterms:modified xsi:type="dcterms:W3CDTF">2023-07-09T13:27:00Z</dcterms:modified>
</cp:coreProperties>
</file>